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661FE" w14:textId="10A8633E" w:rsidR="00843F64" w:rsidRPr="006A1460" w:rsidRDefault="00E20600" w:rsidP="002B56C1">
      <w:pPr>
        <w:spacing w:line="480" w:lineRule="auto"/>
        <w:jc w:val="both"/>
      </w:pPr>
      <w:r w:rsidRPr="006A1460">
        <w:rPr>
          <w:b/>
        </w:rPr>
        <w:t xml:space="preserve">Table </w:t>
      </w:r>
      <w:r w:rsidR="000E77F4" w:rsidRPr="006A1460">
        <w:rPr>
          <w:b/>
        </w:rPr>
        <w:t>S1</w:t>
      </w:r>
      <w:r w:rsidRPr="006A1460">
        <w:t xml:space="preserve"> </w:t>
      </w:r>
      <w:bookmarkStart w:id="0" w:name="_Hlk86626080"/>
      <w:r w:rsidR="006A1460" w:rsidRPr="006A1460">
        <w:t xml:space="preserve">Detailed patient demographics </w:t>
      </w:r>
      <w:r w:rsidR="00076D76">
        <w:rPr>
          <w:rFonts w:hint="eastAsia"/>
        </w:rPr>
        <w:t>b</w:t>
      </w:r>
      <w:r w:rsidR="00076D76">
        <w:t>y</w:t>
      </w:r>
      <w:r w:rsidR="006A1460" w:rsidRPr="006A1460">
        <w:t xml:space="preserve"> institution</w:t>
      </w:r>
      <w:r w:rsidR="000E77F4" w:rsidRPr="006A1460">
        <w:t xml:space="preserve"> (</w:t>
      </w:r>
      <w:r w:rsidR="000E77F4" w:rsidRPr="006A1460">
        <w:rPr>
          <w:i/>
          <w:iCs/>
        </w:rPr>
        <w:t>n</w:t>
      </w:r>
      <w:r w:rsidR="00076D76">
        <w:rPr>
          <w:i/>
          <w:iCs/>
        </w:rPr>
        <w:t xml:space="preserve"> </w:t>
      </w:r>
      <w:r w:rsidR="000E77F4" w:rsidRPr="006A1460">
        <w:t>=</w:t>
      </w:r>
      <w:r w:rsidR="00076D76">
        <w:t xml:space="preserve"> </w:t>
      </w:r>
      <w:r w:rsidR="000E77F4" w:rsidRPr="006A1460">
        <w:t>531)</w:t>
      </w:r>
    </w:p>
    <w:tbl>
      <w:tblPr>
        <w:tblW w:w="8546" w:type="dxa"/>
        <w:tblLook w:val="06A0" w:firstRow="1" w:lastRow="0" w:firstColumn="1" w:lastColumn="0" w:noHBand="1" w:noVBand="1"/>
      </w:tblPr>
      <w:tblGrid>
        <w:gridCol w:w="4344"/>
        <w:gridCol w:w="1401"/>
        <w:gridCol w:w="1400"/>
        <w:gridCol w:w="1401"/>
      </w:tblGrid>
      <w:tr w:rsidR="000A2719" w:rsidRPr="00F12952" w14:paraId="2E55486C" w14:textId="77777777" w:rsidTr="00533C8E">
        <w:trPr>
          <w:trHeight w:val="226"/>
        </w:trPr>
        <w:tc>
          <w:tcPr>
            <w:tcW w:w="43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6ECDCCBE" w14:textId="71CC0EE6" w:rsidR="000A2719" w:rsidRPr="00F12952" w:rsidRDefault="000A2719" w:rsidP="00FE6088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stitution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492C0" w14:textId="65D46852" w:rsidR="000A2719" w:rsidRPr="00F12952" w:rsidRDefault="000A2719" w:rsidP="006C52C4">
            <w:pPr>
              <w:pStyle w:val="Table1"/>
              <w:rPr>
                <w:sz w:val="24"/>
                <w:szCs w:val="24"/>
              </w:rPr>
            </w:pPr>
            <w:r w:rsidRPr="00F12952">
              <w:rPr>
                <w:sz w:val="24"/>
                <w:szCs w:val="24"/>
              </w:rPr>
              <w:t>Total</w:t>
            </w:r>
            <w:r w:rsidR="00B013E5">
              <w:rPr>
                <w:sz w:val="24"/>
                <w:szCs w:val="24"/>
              </w:rPr>
              <w:t xml:space="preserve"> </w:t>
            </w:r>
            <w:r w:rsidRPr="00F12952">
              <w:rPr>
                <w:sz w:val="24"/>
                <w:szCs w:val="24"/>
              </w:rPr>
              <w:t>(</w:t>
            </w:r>
            <w:r w:rsidRPr="00F12952">
              <w:rPr>
                <w:i/>
                <w:iCs/>
                <w:sz w:val="24"/>
                <w:szCs w:val="24"/>
              </w:rPr>
              <w:t>n</w:t>
            </w:r>
            <w:r w:rsidRPr="00F12952">
              <w:rPr>
                <w:sz w:val="24"/>
                <w:szCs w:val="24"/>
              </w:rPr>
              <w:t>=531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EC829" w14:textId="0D36D7F2" w:rsidR="000A2719" w:rsidRPr="00F12952" w:rsidRDefault="000A2719" w:rsidP="00FE6088">
            <w:pPr>
              <w:pStyle w:val="Table1"/>
              <w:rPr>
                <w:sz w:val="24"/>
                <w:szCs w:val="24"/>
              </w:rPr>
            </w:pPr>
            <w:r w:rsidRPr="00F12952">
              <w:rPr>
                <w:sz w:val="24"/>
                <w:szCs w:val="24"/>
              </w:rPr>
              <w:t>2016–2020 (</w:t>
            </w:r>
            <w:r w:rsidRPr="00F12952">
              <w:rPr>
                <w:i/>
                <w:iCs/>
                <w:sz w:val="24"/>
                <w:szCs w:val="24"/>
              </w:rPr>
              <w:t>n</w:t>
            </w:r>
            <w:r w:rsidRPr="00F12952">
              <w:rPr>
                <w:sz w:val="24"/>
                <w:szCs w:val="24"/>
              </w:rPr>
              <w:t>=331)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1A2C3" w14:textId="0695B54A" w:rsidR="000A2719" w:rsidRPr="00F12952" w:rsidRDefault="000A2719" w:rsidP="00FE6088">
            <w:pPr>
              <w:pStyle w:val="Table1"/>
              <w:rPr>
                <w:sz w:val="24"/>
                <w:szCs w:val="24"/>
              </w:rPr>
            </w:pPr>
            <w:r w:rsidRPr="00F12952">
              <w:rPr>
                <w:sz w:val="24"/>
                <w:szCs w:val="24"/>
              </w:rPr>
              <w:t>2003–2011 (</w:t>
            </w:r>
            <w:r w:rsidRPr="00F12952">
              <w:rPr>
                <w:i/>
                <w:iCs/>
                <w:sz w:val="24"/>
                <w:szCs w:val="24"/>
              </w:rPr>
              <w:t>n</w:t>
            </w:r>
            <w:r w:rsidRPr="00F12952">
              <w:rPr>
                <w:sz w:val="24"/>
                <w:szCs w:val="24"/>
              </w:rPr>
              <w:t>=200)</w:t>
            </w:r>
          </w:p>
        </w:tc>
      </w:tr>
      <w:tr w:rsidR="000A2719" w:rsidRPr="00F12952" w14:paraId="04E64D30" w14:textId="77777777" w:rsidTr="00533C8E">
        <w:trPr>
          <w:trHeight w:val="226"/>
        </w:trPr>
        <w:tc>
          <w:tcPr>
            <w:tcW w:w="4344" w:type="dxa"/>
            <w:tcBorders>
              <w:top w:val="single" w:sz="4" w:space="0" w:color="auto"/>
            </w:tcBorders>
            <w:vAlign w:val="center"/>
          </w:tcPr>
          <w:p w14:paraId="18C811E8" w14:textId="360C5A50" w:rsidR="000A2719" w:rsidRPr="00F12952" w:rsidRDefault="000A2719" w:rsidP="00FE6088">
            <w:pPr>
              <w:pStyle w:val="Table1"/>
              <w:rPr>
                <w:sz w:val="24"/>
                <w:szCs w:val="24"/>
              </w:rPr>
            </w:pPr>
            <w:r w:rsidRPr="000A2719">
              <w:rPr>
                <w:sz w:val="24"/>
                <w:szCs w:val="24"/>
              </w:rPr>
              <w:t>The University of Tokyo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</w:tcPr>
          <w:p w14:paraId="4E63AD60" w14:textId="7EBE0968" w:rsidR="000A2719" w:rsidRPr="00F12952" w:rsidRDefault="00CB271F" w:rsidP="00FE6088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53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14:paraId="60FF0946" w14:textId="3B6FB191" w:rsidR="000A2719" w:rsidRPr="00F12952" w:rsidRDefault="00CB271F" w:rsidP="00FE6088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</w:tcPr>
          <w:p w14:paraId="3313B49F" w14:textId="48BC6E7A" w:rsidR="000A2719" w:rsidRPr="00F12952" w:rsidRDefault="00CB271F" w:rsidP="00FE6088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3</w:t>
            </w:r>
          </w:p>
        </w:tc>
      </w:tr>
      <w:tr w:rsidR="00A32164" w:rsidRPr="00F12952" w14:paraId="7FBBAF08" w14:textId="77777777" w:rsidTr="00FE6088">
        <w:trPr>
          <w:trHeight w:val="226"/>
        </w:trPr>
        <w:tc>
          <w:tcPr>
            <w:tcW w:w="4344" w:type="dxa"/>
            <w:vAlign w:val="center"/>
          </w:tcPr>
          <w:p w14:paraId="720CAED6" w14:textId="77777777" w:rsidR="00A32164" w:rsidRPr="00533C8E" w:rsidRDefault="00A32164" w:rsidP="00FE6088">
            <w:pPr>
              <w:pStyle w:val="Table1"/>
              <w:rPr>
                <w:sz w:val="24"/>
                <w:szCs w:val="24"/>
              </w:rPr>
            </w:pPr>
            <w:proofErr w:type="spellStart"/>
            <w:r w:rsidRPr="00533C8E">
              <w:rPr>
                <w:sz w:val="24"/>
                <w:szCs w:val="24"/>
              </w:rPr>
              <w:t>Kyorin</w:t>
            </w:r>
            <w:proofErr w:type="spellEnd"/>
            <w:r w:rsidRPr="00533C8E">
              <w:rPr>
                <w:sz w:val="24"/>
                <w:szCs w:val="24"/>
              </w:rPr>
              <w:t xml:space="preserve"> University School of Medicine</w:t>
            </w:r>
          </w:p>
        </w:tc>
        <w:tc>
          <w:tcPr>
            <w:tcW w:w="1401" w:type="dxa"/>
            <w:vAlign w:val="center"/>
          </w:tcPr>
          <w:p w14:paraId="6B9C392E" w14:textId="77777777" w:rsidR="00A32164" w:rsidRPr="00F12952" w:rsidRDefault="00A32164" w:rsidP="00FE6088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1400" w:type="dxa"/>
            <w:vAlign w:val="center"/>
          </w:tcPr>
          <w:p w14:paraId="634A9A36" w14:textId="77777777" w:rsidR="00A32164" w:rsidRPr="00F12952" w:rsidRDefault="00A32164" w:rsidP="00FE6088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1401" w:type="dxa"/>
            <w:vAlign w:val="center"/>
          </w:tcPr>
          <w:p w14:paraId="400AF73D" w14:textId="77777777" w:rsidR="00A32164" w:rsidRPr="00F12952" w:rsidRDefault="00A32164" w:rsidP="00FE6088">
            <w:pPr>
              <w:pStyle w:val="Table1"/>
              <w:rPr>
                <w:sz w:val="24"/>
                <w:szCs w:val="24"/>
              </w:rPr>
            </w:pPr>
            <w:r w:rsidRPr="00F12952">
              <w:rPr>
                <w:sz w:val="24"/>
                <w:szCs w:val="24"/>
              </w:rPr>
              <w:t>–</w:t>
            </w:r>
          </w:p>
        </w:tc>
      </w:tr>
      <w:tr w:rsidR="00A32164" w:rsidRPr="00F12952" w14:paraId="07CD3939" w14:textId="77777777" w:rsidTr="00FE6088">
        <w:trPr>
          <w:trHeight w:val="226"/>
        </w:trPr>
        <w:tc>
          <w:tcPr>
            <w:tcW w:w="4344" w:type="dxa"/>
            <w:vAlign w:val="center"/>
          </w:tcPr>
          <w:p w14:paraId="2F86DDA1" w14:textId="77777777" w:rsidR="00A32164" w:rsidRPr="00F12952" w:rsidRDefault="00A32164" w:rsidP="00FE6088">
            <w:pPr>
              <w:pStyle w:val="Table1"/>
              <w:rPr>
                <w:sz w:val="24"/>
                <w:szCs w:val="24"/>
              </w:rPr>
            </w:pPr>
            <w:proofErr w:type="spellStart"/>
            <w:r w:rsidRPr="008A62C2">
              <w:rPr>
                <w:sz w:val="24"/>
                <w:szCs w:val="24"/>
              </w:rPr>
              <w:t>Jichi</w:t>
            </w:r>
            <w:proofErr w:type="spellEnd"/>
            <w:r w:rsidRPr="008A62C2">
              <w:rPr>
                <w:sz w:val="24"/>
                <w:szCs w:val="24"/>
              </w:rPr>
              <w:t xml:space="preserve"> Medical University</w:t>
            </w:r>
          </w:p>
        </w:tc>
        <w:tc>
          <w:tcPr>
            <w:tcW w:w="1401" w:type="dxa"/>
            <w:vAlign w:val="center"/>
          </w:tcPr>
          <w:p w14:paraId="63F1481F" w14:textId="77777777" w:rsidR="00A32164" w:rsidRPr="00F12952" w:rsidRDefault="00A32164" w:rsidP="00FE6088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400" w:type="dxa"/>
            <w:vAlign w:val="center"/>
          </w:tcPr>
          <w:p w14:paraId="3A68B6E9" w14:textId="77777777" w:rsidR="00A32164" w:rsidRPr="00F12952" w:rsidRDefault="00A32164" w:rsidP="00FE6088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401" w:type="dxa"/>
            <w:vAlign w:val="center"/>
          </w:tcPr>
          <w:p w14:paraId="5E3DE6D4" w14:textId="77777777" w:rsidR="00A32164" w:rsidRPr="00F12952" w:rsidRDefault="00A32164" w:rsidP="00FE6088">
            <w:pPr>
              <w:pStyle w:val="Table1"/>
              <w:rPr>
                <w:sz w:val="24"/>
                <w:szCs w:val="24"/>
              </w:rPr>
            </w:pPr>
            <w:r w:rsidRPr="00F12952">
              <w:rPr>
                <w:sz w:val="24"/>
                <w:szCs w:val="24"/>
              </w:rPr>
              <w:t>–</w:t>
            </w:r>
          </w:p>
        </w:tc>
      </w:tr>
      <w:tr w:rsidR="00A32164" w14:paraId="00FD30F3" w14:textId="77777777" w:rsidTr="00FE6088">
        <w:trPr>
          <w:trHeight w:val="226"/>
        </w:trPr>
        <w:tc>
          <w:tcPr>
            <w:tcW w:w="4344" w:type="dxa"/>
            <w:vAlign w:val="center"/>
          </w:tcPr>
          <w:p w14:paraId="54BD895A" w14:textId="77777777" w:rsidR="00A32164" w:rsidRPr="008A62C2" w:rsidRDefault="00A32164" w:rsidP="00FE6088">
            <w:pPr>
              <w:pStyle w:val="Table1"/>
              <w:rPr>
                <w:sz w:val="24"/>
                <w:szCs w:val="24"/>
              </w:rPr>
            </w:pPr>
            <w:r w:rsidRPr="00A32164">
              <w:rPr>
                <w:sz w:val="24"/>
                <w:szCs w:val="24"/>
              </w:rPr>
              <w:t xml:space="preserve">Tokyo Metropolitan </w:t>
            </w:r>
            <w:proofErr w:type="spellStart"/>
            <w:r w:rsidRPr="00A32164">
              <w:rPr>
                <w:sz w:val="24"/>
                <w:szCs w:val="24"/>
              </w:rPr>
              <w:t>Tama</w:t>
            </w:r>
            <w:proofErr w:type="spellEnd"/>
            <w:r w:rsidRPr="00A32164">
              <w:rPr>
                <w:sz w:val="24"/>
                <w:szCs w:val="24"/>
              </w:rPr>
              <w:t xml:space="preserve"> Medical Center</w:t>
            </w:r>
          </w:p>
        </w:tc>
        <w:tc>
          <w:tcPr>
            <w:tcW w:w="1401" w:type="dxa"/>
            <w:vAlign w:val="center"/>
          </w:tcPr>
          <w:p w14:paraId="064B22CE" w14:textId="77777777" w:rsidR="00A32164" w:rsidRDefault="00A32164" w:rsidP="00FE6088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1400" w:type="dxa"/>
            <w:vAlign w:val="center"/>
          </w:tcPr>
          <w:p w14:paraId="0B82FBE6" w14:textId="77777777" w:rsidR="00A32164" w:rsidRDefault="00A32164" w:rsidP="00FE6088">
            <w:pPr>
              <w:pStyle w:val="Table1"/>
              <w:rPr>
                <w:sz w:val="24"/>
                <w:szCs w:val="24"/>
              </w:rPr>
            </w:pPr>
            <w:r w:rsidRPr="00F12952">
              <w:rPr>
                <w:sz w:val="24"/>
                <w:szCs w:val="24"/>
              </w:rPr>
              <w:t>–</w:t>
            </w:r>
          </w:p>
        </w:tc>
        <w:tc>
          <w:tcPr>
            <w:tcW w:w="1401" w:type="dxa"/>
            <w:vAlign w:val="center"/>
          </w:tcPr>
          <w:p w14:paraId="3B066FD6" w14:textId="77777777" w:rsidR="00A32164" w:rsidRDefault="00A32164" w:rsidP="00FE6088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8</w:t>
            </w:r>
          </w:p>
        </w:tc>
      </w:tr>
      <w:tr w:rsidR="00CB271F" w:rsidRPr="00F12952" w14:paraId="57B46018" w14:textId="77777777" w:rsidTr="00533C8E">
        <w:trPr>
          <w:trHeight w:val="226"/>
        </w:trPr>
        <w:tc>
          <w:tcPr>
            <w:tcW w:w="4344" w:type="dxa"/>
            <w:vAlign w:val="center"/>
          </w:tcPr>
          <w:p w14:paraId="5C450F7E" w14:textId="41319C00" w:rsidR="00CB271F" w:rsidRPr="00533C8E" w:rsidRDefault="00CB271F" w:rsidP="00533C8E">
            <w:pPr>
              <w:pStyle w:val="Table1"/>
              <w:rPr>
                <w:sz w:val="24"/>
                <w:szCs w:val="24"/>
              </w:rPr>
            </w:pPr>
            <w:r w:rsidRPr="008A62C2">
              <w:rPr>
                <w:sz w:val="24"/>
                <w:szCs w:val="24"/>
              </w:rPr>
              <w:t>Mitsui Memorial Hospital</w:t>
            </w:r>
          </w:p>
        </w:tc>
        <w:tc>
          <w:tcPr>
            <w:tcW w:w="1401" w:type="dxa"/>
            <w:vAlign w:val="center"/>
          </w:tcPr>
          <w:p w14:paraId="607029F7" w14:textId="0B101B19" w:rsidR="00CB271F" w:rsidRPr="00F12952" w:rsidRDefault="00CB271F" w:rsidP="00533C8E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1400" w:type="dxa"/>
            <w:vAlign w:val="center"/>
          </w:tcPr>
          <w:p w14:paraId="4A06D6BA" w14:textId="19E3B964" w:rsidR="00CB271F" w:rsidRPr="00F12952" w:rsidRDefault="00CB271F" w:rsidP="00533C8E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1401" w:type="dxa"/>
            <w:vAlign w:val="center"/>
          </w:tcPr>
          <w:p w14:paraId="036869ED" w14:textId="0C531077" w:rsidR="00CB271F" w:rsidRPr="00F12952" w:rsidRDefault="00CB271F" w:rsidP="00533C8E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9</w:t>
            </w:r>
          </w:p>
        </w:tc>
      </w:tr>
      <w:tr w:rsidR="00A32164" w:rsidRPr="00F12952" w14:paraId="3D009E5B" w14:textId="77777777" w:rsidTr="00FE6088">
        <w:trPr>
          <w:trHeight w:val="226"/>
        </w:trPr>
        <w:tc>
          <w:tcPr>
            <w:tcW w:w="4344" w:type="dxa"/>
            <w:vAlign w:val="center"/>
          </w:tcPr>
          <w:p w14:paraId="2E1141CD" w14:textId="77777777" w:rsidR="00A32164" w:rsidRPr="00F12952" w:rsidRDefault="00A32164" w:rsidP="00FE6088">
            <w:pPr>
              <w:pStyle w:val="Table1"/>
              <w:rPr>
                <w:sz w:val="24"/>
                <w:szCs w:val="24"/>
              </w:rPr>
            </w:pPr>
            <w:r w:rsidRPr="008A62C2">
              <w:rPr>
                <w:sz w:val="24"/>
                <w:szCs w:val="24"/>
              </w:rPr>
              <w:t>Nihon University School of Medicine</w:t>
            </w:r>
          </w:p>
        </w:tc>
        <w:tc>
          <w:tcPr>
            <w:tcW w:w="1401" w:type="dxa"/>
            <w:vAlign w:val="center"/>
          </w:tcPr>
          <w:p w14:paraId="67161409" w14:textId="77777777" w:rsidR="00A32164" w:rsidRPr="00F12952" w:rsidRDefault="00A32164" w:rsidP="00FE6088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1400" w:type="dxa"/>
            <w:vAlign w:val="center"/>
          </w:tcPr>
          <w:p w14:paraId="550B90CF" w14:textId="77777777" w:rsidR="00A32164" w:rsidRPr="00F12952" w:rsidRDefault="00A32164" w:rsidP="00FE6088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1401" w:type="dxa"/>
            <w:vAlign w:val="center"/>
          </w:tcPr>
          <w:p w14:paraId="37BF327C" w14:textId="77777777" w:rsidR="00A32164" w:rsidRPr="00F12952" w:rsidRDefault="00A32164" w:rsidP="00FE6088">
            <w:pPr>
              <w:pStyle w:val="Table1"/>
              <w:rPr>
                <w:sz w:val="24"/>
                <w:szCs w:val="24"/>
              </w:rPr>
            </w:pPr>
            <w:r w:rsidRPr="00F12952">
              <w:rPr>
                <w:sz w:val="24"/>
                <w:szCs w:val="24"/>
              </w:rPr>
              <w:t>–</w:t>
            </w:r>
          </w:p>
        </w:tc>
      </w:tr>
      <w:tr w:rsidR="00A32164" w:rsidRPr="00F12952" w14:paraId="06BE1A62" w14:textId="77777777" w:rsidTr="00FE6088">
        <w:trPr>
          <w:trHeight w:val="226"/>
        </w:trPr>
        <w:tc>
          <w:tcPr>
            <w:tcW w:w="4344" w:type="dxa"/>
            <w:vAlign w:val="center"/>
          </w:tcPr>
          <w:p w14:paraId="1AA1B40F" w14:textId="77777777" w:rsidR="00A32164" w:rsidRPr="00F12952" w:rsidRDefault="00A32164" w:rsidP="00FE6088">
            <w:pPr>
              <w:pStyle w:val="Table1"/>
              <w:rPr>
                <w:sz w:val="24"/>
                <w:szCs w:val="24"/>
              </w:rPr>
            </w:pPr>
            <w:r w:rsidRPr="00CB271F">
              <w:rPr>
                <w:sz w:val="24"/>
                <w:szCs w:val="24"/>
              </w:rPr>
              <w:t>The Fraternity Memorial Hospital</w:t>
            </w:r>
          </w:p>
        </w:tc>
        <w:tc>
          <w:tcPr>
            <w:tcW w:w="1401" w:type="dxa"/>
            <w:vAlign w:val="center"/>
          </w:tcPr>
          <w:p w14:paraId="48857605" w14:textId="77777777" w:rsidR="00A32164" w:rsidRPr="00F12952" w:rsidRDefault="00A32164" w:rsidP="00FE6088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1400" w:type="dxa"/>
            <w:vAlign w:val="center"/>
          </w:tcPr>
          <w:p w14:paraId="430D7E19" w14:textId="77777777" w:rsidR="00A32164" w:rsidRPr="00F12952" w:rsidRDefault="00A32164" w:rsidP="00FE6088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1401" w:type="dxa"/>
            <w:vAlign w:val="center"/>
          </w:tcPr>
          <w:p w14:paraId="77AB6E94" w14:textId="77777777" w:rsidR="00A32164" w:rsidRPr="00F12952" w:rsidRDefault="00A32164" w:rsidP="00FE6088">
            <w:pPr>
              <w:pStyle w:val="Table1"/>
              <w:rPr>
                <w:sz w:val="24"/>
                <w:szCs w:val="24"/>
              </w:rPr>
            </w:pPr>
            <w:r w:rsidRPr="00F12952">
              <w:rPr>
                <w:sz w:val="24"/>
                <w:szCs w:val="24"/>
              </w:rPr>
              <w:t>–</w:t>
            </w:r>
          </w:p>
        </w:tc>
      </w:tr>
      <w:tr w:rsidR="00A32164" w:rsidRPr="00F12952" w14:paraId="77CBA9F3" w14:textId="77777777" w:rsidTr="00533C8E">
        <w:trPr>
          <w:trHeight w:val="226"/>
        </w:trPr>
        <w:tc>
          <w:tcPr>
            <w:tcW w:w="4344" w:type="dxa"/>
            <w:vAlign w:val="center"/>
          </w:tcPr>
          <w:p w14:paraId="0AD50C0D" w14:textId="47161D68" w:rsidR="00A32164" w:rsidRPr="008A62C2" w:rsidRDefault="00A32164" w:rsidP="00533C8E">
            <w:pPr>
              <w:pStyle w:val="Table1"/>
              <w:rPr>
                <w:sz w:val="24"/>
                <w:szCs w:val="24"/>
              </w:rPr>
            </w:pPr>
            <w:proofErr w:type="spellStart"/>
            <w:r w:rsidRPr="00A32164">
              <w:rPr>
                <w:sz w:val="24"/>
                <w:szCs w:val="24"/>
              </w:rPr>
              <w:t>Musashino</w:t>
            </w:r>
            <w:proofErr w:type="spellEnd"/>
            <w:r w:rsidRPr="00A32164">
              <w:rPr>
                <w:sz w:val="24"/>
                <w:szCs w:val="24"/>
              </w:rPr>
              <w:t xml:space="preserve"> Red Cross Hospital</w:t>
            </w:r>
          </w:p>
        </w:tc>
        <w:tc>
          <w:tcPr>
            <w:tcW w:w="1401" w:type="dxa"/>
            <w:vAlign w:val="center"/>
          </w:tcPr>
          <w:p w14:paraId="2A3C0665" w14:textId="0E465D9A" w:rsidR="00A32164" w:rsidRDefault="00A32164" w:rsidP="00533C8E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1400" w:type="dxa"/>
            <w:vAlign w:val="center"/>
          </w:tcPr>
          <w:p w14:paraId="5BCE28F5" w14:textId="7667BE86" w:rsidR="00A32164" w:rsidRDefault="00A32164" w:rsidP="00533C8E">
            <w:pPr>
              <w:pStyle w:val="Table1"/>
              <w:rPr>
                <w:sz w:val="24"/>
                <w:szCs w:val="24"/>
              </w:rPr>
            </w:pPr>
            <w:r w:rsidRPr="00F12952">
              <w:rPr>
                <w:sz w:val="24"/>
                <w:szCs w:val="24"/>
              </w:rPr>
              <w:t>–</w:t>
            </w:r>
          </w:p>
        </w:tc>
        <w:tc>
          <w:tcPr>
            <w:tcW w:w="1401" w:type="dxa"/>
            <w:vAlign w:val="center"/>
          </w:tcPr>
          <w:p w14:paraId="0F0617CC" w14:textId="2BF42F2B" w:rsidR="00A32164" w:rsidRDefault="00A32164" w:rsidP="00533C8E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7</w:t>
            </w:r>
          </w:p>
        </w:tc>
      </w:tr>
      <w:tr w:rsidR="00A32164" w:rsidRPr="00F12952" w14:paraId="1E395245" w14:textId="77777777" w:rsidTr="00533C8E">
        <w:trPr>
          <w:trHeight w:val="226"/>
        </w:trPr>
        <w:tc>
          <w:tcPr>
            <w:tcW w:w="4344" w:type="dxa"/>
            <w:vAlign w:val="center"/>
          </w:tcPr>
          <w:p w14:paraId="67FCC361" w14:textId="31E21DA8" w:rsidR="00A32164" w:rsidRPr="008A62C2" w:rsidRDefault="00A32164" w:rsidP="00533C8E">
            <w:pPr>
              <w:pStyle w:val="Table1"/>
              <w:rPr>
                <w:sz w:val="24"/>
                <w:szCs w:val="24"/>
              </w:rPr>
            </w:pPr>
            <w:r w:rsidRPr="00A32164">
              <w:rPr>
                <w:sz w:val="24"/>
                <w:szCs w:val="24"/>
              </w:rPr>
              <w:t xml:space="preserve">Tokyo </w:t>
            </w:r>
            <w:proofErr w:type="spellStart"/>
            <w:r w:rsidRPr="00A32164">
              <w:rPr>
                <w:sz w:val="24"/>
                <w:szCs w:val="24"/>
              </w:rPr>
              <w:t>Teishin</w:t>
            </w:r>
            <w:proofErr w:type="spellEnd"/>
            <w:r w:rsidRPr="00A32164">
              <w:rPr>
                <w:sz w:val="24"/>
                <w:szCs w:val="24"/>
              </w:rPr>
              <w:t xml:space="preserve"> Hospital</w:t>
            </w:r>
          </w:p>
        </w:tc>
        <w:tc>
          <w:tcPr>
            <w:tcW w:w="1401" w:type="dxa"/>
            <w:vAlign w:val="center"/>
          </w:tcPr>
          <w:p w14:paraId="66E04191" w14:textId="55D7BD98" w:rsidR="00A32164" w:rsidRDefault="00A32164" w:rsidP="00533C8E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1400" w:type="dxa"/>
            <w:vAlign w:val="center"/>
          </w:tcPr>
          <w:p w14:paraId="44405601" w14:textId="790422AA" w:rsidR="00A32164" w:rsidRDefault="00A32164" w:rsidP="00533C8E">
            <w:pPr>
              <w:pStyle w:val="Table1"/>
              <w:rPr>
                <w:sz w:val="24"/>
                <w:szCs w:val="24"/>
              </w:rPr>
            </w:pPr>
            <w:r w:rsidRPr="00F12952">
              <w:rPr>
                <w:sz w:val="24"/>
                <w:szCs w:val="24"/>
              </w:rPr>
              <w:t>–</w:t>
            </w:r>
          </w:p>
        </w:tc>
        <w:tc>
          <w:tcPr>
            <w:tcW w:w="1401" w:type="dxa"/>
            <w:vAlign w:val="center"/>
          </w:tcPr>
          <w:p w14:paraId="733047A4" w14:textId="71880AF9" w:rsidR="00A32164" w:rsidRDefault="00A32164" w:rsidP="00533C8E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3</w:t>
            </w:r>
          </w:p>
        </w:tc>
      </w:tr>
      <w:tr w:rsidR="00A32164" w:rsidRPr="00F12952" w14:paraId="7BD6C012" w14:textId="77777777" w:rsidTr="00533C8E">
        <w:trPr>
          <w:trHeight w:val="226"/>
        </w:trPr>
        <w:tc>
          <w:tcPr>
            <w:tcW w:w="4344" w:type="dxa"/>
            <w:tcBorders>
              <w:bottom w:val="single" w:sz="4" w:space="0" w:color="auto"/>
            </w:tcBorders>
            <w:vAlign w:val="center"/>
          </w:tcPr>
          <w:p w14:paraId="7AF7012C" w14:textId="53D3D49B" w:rsidR="00A32164" w:rsidRPr="00F12952" w:rsidRDefault="00A32164" w:rsidP="00A32164">
            <w:pPr>
              <w:pStyle w:val="Table1"/>
              <w:rPr>
                <w:sz w:val="24"/>
                <w:szCs w:val="24"/>
              </w:rPr>
            </w:pPr>
            <w:proofErr w:type="spellStart"/>
            <w:r w:rsidRPr="008A62C2">
              <w:rPr>
                <w:sz w:val="24"/>
                <w:szCs w:val="24"/>
              </w:rPr>
              <w:t>Teikyo</w:t>
            </w:r>
            <w:proofErr w:type="spellEnd"/>
            <w:r w:rsidRPr="008A62C2">
              <w:rPr>
                <w:sz w:val="24"/>
                <w:szCs w:val="24"/>
              </w:rPr>
              <w:t xml:space="preserve"> University School of Medicine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14:paraId="70F4FCAD" w14:textId="0090300E" w:rsidR="00A32164" w:rsidRPr="00F12952" w:rsidRDefault="00A32164" w:rsidP="00A32164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14:paraId="018E7741" w14:textId="36903239" w:rsidR="00A32164" w:rsidRPr="00F12952" w:rsidRDefault="00A32164" w:rsidP="00A32164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14:paraId="5181BC93" w14:textId="54E383D5" w:rsidR="00A32164" w:rsidRPr="00F12952" w:rsidRDefault="00A32164" w:rsidP="00A32164">
            <w:pPr>
              <w:pStyle w:val="Table1"/>
              <w:rPr>
                <w:sz w:val="24"/>
                <w:szCs w:val="24"/>
              </w:rPr>
            </w:pPr>
            <w:r w:rsidRPr="00F12952">
              <w:rPr>
                <w:sz w:val="24"/>
                <w:szCs w:val="24"/>
              </w:rPr>
              <w:t>–</w:t>
            </w:r>
          </w:p>
        </w:tc>
      </w:tr>
    </w:tbl>
    <w:p w14:paraId="09E87120" w14:textId="77777777" w:rsidR="000A2719" w:rsidRPr="006A1460" w:rsidRDefault="000A2719" w:rsidP="00843F64">
      <w:pPr>
        <w:spacing w:line="480" w:lineRule="auto"/>
        <w:jc w:val="both"/>
      </w:pPr>
    </w:p>
    <w:sectPr w:rsidR="000A2719" w:rsidRPr="006A1460" w:rsidSect="00533C8E">
      <w:pgSz w:w="11900" w:h="16840"/>
      <w:pgMar w:top="1701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02FD1A" w14:textId="77777777" w:rsidR="001B6379" w:rsidRDefault="001B6379" w:rsidP="006412E9">
      <w:r>
        <w:separator/>
      </w:r>
    </w:p>
  </w:endnote>
  <w:endnote w:type="continuationSeparator" w:id="0">
    <w:p w14:paraId="16225E50" w14:textId="77777777" w:rsidR="001B6379" w:rsidRDefault="001B6379" w:rsidP="006412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648F24" w14:textId="77777777" w:rsidR="001B6379" w:rsidRDefault="001B6379" w:rsidP="006412E9">
      <w:r>
        <w:separator/>
      </w:r>
    </w:p>
  </w:footnote>
  <w:footnote w:type="continuationSeparator" w:id="0">
    <w:p w14:paraId="0EDB78E0" w14:textId="77777777" w:rsidR="001B6379" w:rsidRDefault="001B6379" w:rsidP="006412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31608"/>
    <w:multiLevelType w:val="hybridMultilevel"/>
    <w:tmpl w:val="7B7CA43A"/>
    <w:lvl w:ilvl="0" w:tplc="094E3E24">
      <w:start w:val="1"/>
      <w:numFmt w:val="lowerRoman"/>
      <w:lvlText w:val="%1."/>
      <w:lvlJc w:val="righ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1B16A0B"/>
    <w:multiLevelType w:val="hybridMultilevel"/>
    <w:tmpl w:val="E9FE3552"/>
    <w:lvl w:ilvl="0" w:tplc="18E2DDAE">
      <w:numFmt w:val="bullet"/>
      <w:lvlText w:val="・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5697E96"/>
    <w:multiLevelType w:val="hybridMultilevel"/>
    <w:tmpl w:val="10E69B3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421E"/>
    <w:rsid w:val="0000362F"/>
    <w:rsid w:val="0000385F"/>
    <w:rsid w:val="0001209D"/>
    <w:rsid w:val="000152B7"/>
    <w:rsid w:val="000209F1"/>
    <w:rsid w:val="00022029"/>
    <w:rsid w:val="000279B5"/>
    <w:rsid w:val="000328E3"/>
    <w:rsid w:val="00042555"/>
    <w:rsid w:val="00050B36"/>
    <w:rsid w:val="0005535C"/>
    <w:rsid w:val="00060156"/>
    <w:rsid w:val="0006289D"/>
    <w:rsid w:val="00063694"/>
    <w:rsid w:val="000737B1"/>
    <w:rsid w:val="00076D76"/>
    <w:rsid w:val="00082DD6"/>
    <w:rsid w:val="00083A25"/>
    <w:rsid w:val="000850D5"/>
    <w:rsid w:val="000A176D"/>
    <w:rsid w:val="000A2719"/>
    <w:rsid w:val="000A5B92"/>
    <w:rsid w:val="000B71D8"/>
    <w:rsid w:val="000C0199"/>
    <w:rsid w:val="000C15C4"/>
    <w:rsid w:val="000C21E4"/>
    <w:rsid w:val="000C2E45"/>
    <w:rsid w:val="000C3E57"/>
    <w:rsid w:val="000E77F4"/>
    <w:rsid w:val="000F493E"/>
    <w:rsid w:val="0010476B"/>
    <w:rsid w:val="00104AA3"/>
    <w:rsid w:val="00116020"/>
    <w:rsid w:val="0012078E"/>
    <w:rsid w:val="00121BCF"/>
    <w:rsid w:val="00121C23"/>
    <w:rsid w:val="00125373"/>
    <w:rsid w:val="00141286"/>
    <w:rsid w:val="00145434"/>
    <w:rsid w:val="00153F02"/>
    <w:rsid w:val="00154B55"/>
    <w:rsid w:val="00155AE0"/>
    <w:rsid w:val="001679C7"/>
    <w:rsid w:val="0017226A"/>
    <w:rsid w:val="00187E2F"/>
    <w:rsid w:val="00191B51"/>
    <w:rsid w:val="00193CF3"/>
    <w:rsid w:val="00195ECE"/>
    <w:rsid w:val="001963B2"/>
    <w:rsid w:val="001A084C"/>
    <w:rsid w:val="001A685E"/>
    <w:rsid w:val="001A7444"/>
    <w:rsid w:val="001B20EA"/>
    <w:rsid w:val="001B4A79"/>
    <w:rsid w:val="001B595E"/>
    <w:rsid w:val="001B6379"/>
    <w:rsid w:val="001C1625"/>
    <w:rsid w:val="001D28A9"/>
    <w:rsid w:val="001D51A9"/>
    <w:rsid w:val="001D64F5"/>
    <w:rsid w:val="001E23B2"/>
    <w:rsid w:val="001E496B"/>
    <w:rsid w:val="001E4E9E"/>
    <w:rsid w:val="001F19E2"/>
    <w:rsid w:val="001F5AB6"/>
    <w:rsid w:val="001F6F3D"/>
    <w:rsid w:val="002017C0"/>
    <w:rsid w:val="0020655C"/>
    <w:rsid w:val="00211618"/>
    <w:rsid w:val="0021415F"/>
    <w:rsid w:val="00217AD2"/>
    <w:rsid w:val="00223415"/>
    <w:rsid w:val="00231E80"/>
    <w:rsid w:val="00234A78"/>
    <w:rsid w:val="00247E1C"/>
    <w:rsid w:val="002568F5"/>
    <w:rsid w:val="00265594"/>
    <w:rsid w:val="00270F07"/>
    <w:rsid w:val="002809F9"/>
    <w:rsid w:val="002824C6"/>
    <w:rsid w:val="00283FAE"/>
    <w:rsid w:val="00284AE3"/>
    <w:rsid w:val="00291A84"/>
    <w:rsid w:val="002A2C8B"/>
    <w:rsid w:val="002B14B3"/>
    <w:rsid w:val="002B56C1"/>
    <w:rsid w:val="002B58E2"/>
    <w:rsid w:val="002B7090"/>
    <w:rsid w:val="002C4230"/>
    <w:rsid w:val="002D1913"/>
    <w:rsid w:val="002D2C76"/>
    <w:rsid w:val="002E29A5"/>
    <w:rsid w:val="002E31FC"/>
    <w:rsid w:val="002E7689"/>
    <w:rsid w:val="002F029D"/>
    <w:rsid w:val="002F3CB8"/>
    <w:rsid w:val="002F7A71"/>
    <w:rsid w:val="0030003F"/>
    <w:rsid w:val="00305915"/>
    <w:rsid w:val="00311158"/>
    <w:rsid w:val="00311ACE"/>
    <w:rsid w:val="00315308"/>
    <w:rsid w:val="00322CCB"/>
    <w:rsid w:val="00331D84"/>
    <w:rsid w:val="003475EE"/>
    <w:rsid w:val="003549C8"/>
    <w:rsid w:val="0035526F"/>
    <w:rsid w:val="00360550"/>
    <w:rsid w:val="003766DD"/>
    <w:rsid w:val="0038729C"/>
    <w:rsid w:val="003A4579"/>
    <w:rsid w:val="003B1264"/>
    <w:rsid w:val="003B3C87"/>
    <w:rsid w:val="003B520B"/>
    <w:rsid w:val="003B5B82"/>
    <w:rsid w:val="003D0188"/>
    <w:rsid w:val="003D1ADD"/>
    <w:rsid w:val="003D30D5"/>
    <w:rsid w:val="003D5AE1"/>
    <w:rsid w:val="003D5B39"/>
    <w:rsid w:val="003E2C23"/>
    <w:rsid w:val="003E5AD3"/>
    <w:rsid w:val="003F2DC4"/>
    <w:rsid w:val="003F3BC8"/>
    <w:rsid w:val="003F56BA"/>
    <w:rsid w:val="003F6368"/>
    <w:rsid w:val="00404201"/>
    <w:rsid w:val="004314BE"/>
    <w:rsid w:val="00450975"/>
    <w:rsid w:val="004577B5"/>
    <w:rsid w:val="00461D6D"/>
    <w:rsid w:val="004661F5"/>
    <w:rsid w:val="00467D62"/>
    <w:rsid w:val="004821B1"/>
    <w:rsid w:val="00487900"/>
    <w:rsid w:val="0049301B"/>
    <w:rsid w:val="00496B71"/>
    <w:rsid w:val="004B10E9"/>
    <w:rsid w:val="004B4671"/>
    <w:rsid w:val="004B4720"/>
    <w:rsid w:val="004D0B40"/>
    <w:rsid w:val="004D20A8"/>
    <w:rsid w:val="004D391A"/>
    <w:rsid w:val="004E30BF"/>
    <w:rsid w:val="004F2779"/>
    <w:rsid w:val="004F2797"/>
    <w:rsid w:val="004F6154"/>
    <w:rsid w:val="004F78FF"/>
    <w:rsid w:val="00500D0C"/>
    <w:rsid w:val="00514869"/>
    <w:rsid w:val="005170D9"/>
    <w:rsid w:val="005206FF"/>
    <w:rsid w:val="00522304"/>
    <w:rsid w:val="005243C9"/>
    <w:rsid w:val="00533C8E"/>
    <w:rsid w:val="00535279"/>
    <w:rsid w:val="00537B58"/>
    <w:rsid w:val="00543D56"/>
    <w:rsid w:val="005511D9"/>
    <w:rsid w:val="00551F31"/>
    <w:rsid w:val="00563251"/>
    <w:rsid w:val="00567BB4"/>
    <w:rsid w:val="00567DDA"/>
    <w:rsid w:val="00576FFB"/>
    <w:rsid w:val="005822EB"/>
    <w:rsid w:val="00590A79"/>
    <w:rsid w:val="00591156"/>
    <w:rsid w:val="005947BD"/>
    <w:rsid w:val="005957ED"/>
    <w:rsid w:val="005979F7"/>
    <w:rsid w:val="005A0811"/>
    <w:rsid w:val="005A2C71"/>
    <w:rsid w:val="005A6579"/>
    <w:rsid w:val="005A7D46"/>
    <w:rsid w:val="005B207C"/>
    <w:rsid w:val="005C6F8E"/>
    <w:rsid w:val="005E6494"/>
    <w:rsid w:val="005E75A8"/>
    <w:rsid w:val="005F30DC"/>
    <w:rsid w:val="00604DDC"/>
    <w:rsid w:val="006061CB"/>
    <w:rsid w:val="006068E3"/>
    <w:rsid w:val="006149F1"/>
    <w:rsid w:val="00620DCC"/>
    <w:rsid w:val="00623E87"/>
    <w:rsid w:val="00627970"/>
    <w:rsid w:val="00631349"/>
    <w:rsid w:val="006368DC"/>
    <w:rsid w:val="00636F07"/>
    <w:rsid w:val="006412E9"/>
    <w:rsid w:val="00641825"/>
    <w:rsid w:val="0064196E"/>
    <w:rsid w:val="0064782B"/>
    <w:rsid w:val="006505C4"/>
    <w:rsid w:val="00650AF8"/>
    <w:rsid w:val="00651CCF"/>
    <w:rsid w:val="00653AF2"/>
    <w:rsid w:val="0065740A"/>
    <w:rsid w:val="006647EB"/>
    <w:rsid w:val="00695BDF"/>
    <w:rsid w:val="006A1460"/>
    <w:rsid w:val="006A21E6"/>
    <w:rsid w:val="006B040F"/>
    <w:rsid w:val="006B77CC"/>
    <w:rsid w:val="006C52C4"/>
    <w:rsid w:val="006C6C2F"/>
    <w:rsid w:val="006D0AC9"/>
    <w:rsid w:val="006D41FB"/>
    <w:rsid w:val="006D4CE5"/>
    <w:rsid w:val="006E03DF"/>
    <w:rsid w:val="006E1332"/>
    <w:rsid w:val="006E212F"/>
    <w:rsid w:val="006F4A2F"/>
    <w:rsid w:val="00700C54"/>
    <w:rsid w:val="00700EBD"/>
    <w:rsid w:val="007012C7"/>
    <w:rsid w:val="007044EE"/>
    <w:rsid w:val="00707445"/>
    <w:rsid w:val="007076E5"/>
    <w:rsid w:val="00711C96"/>
    <w:rsid w:val="0071208D"/>
    <w:rsid w:val="00717E2F"/>
    <w:rsid w:val="00720C40"/>
    <w:rsid w:val="0072638F"/>
    <w:rsid w:val="00736C5B"/>
    <w:rsid w:val="00741236"/>
    <w:rsid w:val="00750DD1"/>
    <w:rsid w:val="00753553"/>
    <w:rsid w:val="00755AE5"/>
    <w:rsid w:val="00756C22"/>
    <w:rsid w:val="0075728C"/>
    <w:rsid w:val="007651F6"/>
    <w:rsid w:val="00777487"/>
    <w:rsid w:val="007811F9"/>
    <w:rsid w:val="0078767F"/>
    <w:rsid w:val="00792252"/>
    <w:rsid w:val="007A5473"/>
    <w:rsid w:val="007B5833"/>
    <w:rsid w:val="007D6864"/>
    <w:rsid w:val="007E1F83"/>
    <w:rsid w:val="007E34E0"/>
    <w:rsid w:val="007E67C5"/>
    <w:rsid w:val="008018B1"/>
    <w:rsid w:val="00805C52"/>
    <w:rsid w:val="00814FC3"/>
    <w:rsid w:val="00816D70"/>
    <w:rsid w:val="00820B35"/>
    <w:rsid w:val="00841D6B"/>
    <w:rsid w:val="00843F64"/>
    <w:rsid w:val="00851CF3"/>
    <w:rsid w:val="0085759C"/>
    <w:rsid w:val="00863F22"/>
    <w:rsid w:val="008672EE"/>
    <w:rsid w:val="00880115"/>
    <w:rsid w:val="0088666F"/>
    <w:rsid w:val="00897405"/>
    <w:rsid w:val="008A1073"/>
    <w:rsid w:val="008A62C2"/>
    <w:rsid w:val="008A6F50"/>
    <w:rsid w:val="008B10C3"/>
    <w:rsid w:val="008B4822"/>
    <w:rsid w:val="008B5ACD"/>
    <w:rsid w:val="008C0F0B"/>
    <w:rsid w:val="008C1ECF"/>
    <w:rsid w:val="008C3A39"/>
    <w:rsid w:val="008C7075"/>
    <w:rsid w:val="008C7234"/>
    <w:rsid w:val="008D0DFE"/>
    <w:rsid w:val="008D3A0C"/>
    <w:rsid w:val="008D7372"/>
    <w:rsid w:val="0091009F"/>
    <w:rsid w:val="00911C55"/>
    <w:rsid w:val="00912E70"/>
    <w:rsid w:val="00914028"/>
    <w:rsid w:val="00917382"/>
    <w:rsid w:val="0092425F"/>
    <w:rsid w:val="00932799"/>
    <w:rsid w:val="00936D93"/>
    <w:rsid w:val="00936DAB"/>
    <w:rsid w:val="00941618"/>
    <w:rsid w:val="0094487B"/>
    <w:rsid w:val="00947CFD"/>
    <w:rsid w:val="00951BAC"/>
    <w:rsid w:val="00961C9A"/>
    <w:rsid w:val="00964C72"/>
    <w:rsid w:val="00964EA5"/>
    <w:rsid w:val="00973F87"/>
    <w:rsid w:val="00977CE4"/>
    <w:rsid w:val="00986BBD"/>
    <w:rsid w:val="00987C6A"/>
    <w:rsid w:val="0099317D"/>
    <w:rsid w:val="009A541D"/>
    <w:rsid w:val="009B4F02"/>
    <w:rsid w:val="009C4EF2"/>
    <w:rsid w:val="009E0E24"/>
    <w:rsid w:val="009F43FC"/>
    <w:rsid w:val="009F79AA"/>
    <w:rsid w:val="00A003BF"/>
    <w:rsid w:val="00A0242E"/>
    <w:rsid w:val="00A03EF5"/>
    <w:rsid w:val="00A0415E"/>
    <w:rsid w:val="00A203EE"/>
    <w:rsid w:val="00A2065C"/>
    <w:rsid w:val="00A21DB7"/>
    <w:rsid w:val="00A22C97"/>
    <w:rsid w:val="00A23758"/>
    <w:rsid w:val="00A2553F"/>
    <w:rsid w:val="00A278ED"/>
    <w:rsid w:val="00A32164"/>
    <w:rsid w:val="00A34EBF"/>
    <w:rsid w:val="00A35435"/>
    <w:rsid w:val="00A419D2"/>
    <w:rsid w:val="00A46ADC"/>
    <w:rsid w:val="00A47043"/>
    <w:rsid w:val="00A50119"/>
    <w:rsid w:val="00A5583D"/>
    <w:rsid w:val="00A60B6C"/>
    <w:rsid w:val="00A63B83"/>
    <w:rsid w:val="00A71AD5"/>
    <w:rsid w:val="00A75501"/>
    <w:rsid w:val="00A75511"/>
    <w:rsid w:val="00A77CF5"/>
    <w:rsid w:val="00A9640F"/>
    <w:rsid w:val="00AA0731"/>
    <w:rsid w:val="00AB034D"/>
    <w:rsid w:val="00AB2447"/>
    <w:rsid w:val="00AD147F"/>
    <w:rsid w:val="00AD1F06"/>
    <w:rsid w:val="00AD221B"/>
    <w:rsid w:val="00AE1005"/>
    <w:rsid w:val="00AE1E24"/>
    <w:rsid w:val="00AE4B23"/>
    <w:rsid w:val="00AE5EF8"/>
    <w:rsid w:val="00AF1645"/>
    <w:rsid w:val="00AF1C87"/>
    <w:rsid w:val="00AF4FFB"/>
    <w:rsid w:val="00B013E5"/>
    <w:rsid w:val="00B20B9F"/>
    <w:rsid w:val="00B21021"/>
    <w:rsid w:val="00B210F3"/>
    <w:rsid w:val="00B2277B"/>
    <w:rsid w:val="00B23F8B"/>
    <w:rsid w:val="00B27947"/>
    <w:rsid w:val="00B442DD"/>
    <w:rsid w:val="00B51F40"/>
    <w:rsid w:val="00B54E1C"/>
    <w:rsid w:val="00B6137F"/>
    <w:rsid w:val="00B62A13"/>
    <w:rsid w:val="00B63F2E"/>
    <w:rsid w:val="00B65E53"/>
    <w:rsid w:val="00B6703C"/>
    <w:rsid w:val="00B678CF"/>
    <w:rsid w:val="00B67939"/>
    <w:rsid w:val="00B70C98"/>
    <w:rsid w:val="00B72073"/>
    <w:rsid w:val="00B768C9"/>
    <w:rsid w:val="00B827C8"/>
    <w:rsid w:val="00B8346A"/>
    <w:rsid w:val="00BA3BA0"/>
    <w:rsid w:val="00BA6CE9"/>
    <w:rsid w:val="00BB102D"/>
    <w:rsid w:val="00BB208E"/>
    <w:rsid w:val="00BB255B"/>
    <w:rsid w:val="00BB521D"/>
    <w:rsid w:val="00BC0EDA"/>
    <w:rsid w:val="00BD3281"/>
    <w:rsid w:val="00BD6A8A"/>
    <w:rsid w:val="00BE6B12"/>
    <w:rsid w:val="00BF279F"/>
    <w:rsid w:val="00BF39E8"/>
    <w:rsid w:val="00BF41EF"/>
    <w:rsid w:val="00BF6F19"/>
    <w:rsid w:val="00C075FA"/>
    <w:rsid w:val="00C11AA2"/>
    <w:rsid w:val="00C11CD7"/>
    <w:rsid w:val="00C14301"/>
    <w:rsid w:val="00C17889"/>
    <w:rsid w:val="00C17DE0"/>
    <w:rsid w:val="00C244B9"/>
    <w:rsid w:val="00C259F9"/>
    <w:rsid w:val="00C40FEB"/>
    <w:rsid w:val="00C45F70"/>
    <w:rsid w:val="00C5059B"/>
    <w:rsid w:val="00C50670"/>
    <w:rsid w:val="00C54592"/>
    <w:rsid w:val="00C5586F"/>
    <w:rsid w:val="00C61DB7"/>
    <w:rsid w:val="00C66A0D"/>
    <w:rsid w:val="00C67837"/>
    <w:rsid w:val="00C70338"/>
    <w:rsid w:val="00C748CF"/>
    <w:rsid w:val="00C75F9A"/>
    <w:rsid w:val="00C8316C"/>
    <w:rsid w:val="00C84162"/>
    <w:rsid w:val="00C84D5B"/>
    <w:rsid w:val="00C8707E"/>
    <w:rsid w:val="00C87E97"/>
    <w:rsid w:val="00C91553"/>
    <w:rsid w:val="00C9408F"/>
    <w:rsid w:val="00C9411E"/>
    <w:rsid w:val="00C96047"/>
    <w:rsid w:val="00CA4C37"/>
    <w:rsid w:val="00CA6061"/>
    <w:rsid w:val="00CA6428"/>
    <w:rsid w:val="00CB0A57"/>
    <w:rsid w:val="00CB271F"/>
    <w:rsid w:val="00CC47D3"/>
    <w:rsid w:val="00CC6DE2"/>
    <w:rsid w:val="00CD030D"/>
    <w:rsid w:val="00CD095A"/>
    <w:rsid w:val="00CD3FA2"/>
    <w:rsid w:val="00CE0EDB"/>
    <w:rsid w:val="00CE3684"/>
    <w:rsid w:val="00CE3F11"/>
    <w:rsid w:val="00CF0A5F"/>
    <w:rsid w:val="00CF49DF"/>
    <w:rsid w:val="00CF7F8F"/>
    <w:rsid w:val="00D020DF"/>
    <w:rsid w:val="00D067B0"/>
    <w:rsid w:val="00D144DF"/>
    <w:rsid w:val="00D165A0"/>
    <w:rsid w:val="00D17FEA"/>
    <w:rsid w:val="00D20764"/>
    <w:rsid w:val="00D231FB"/>
    <w:rsid w:val="00D3782B"/>
    <w:rsid w:val="00D40C44"/>
    <w:rsid w:val="00D40F76"/>
    <w:rsid w:val="00D455AA"/>
    <w:rsid w:val="00D46D87"/>
    <w:rsid w:val="00D47DE6"/>
    <w:rsid w:val="00D525F7"/>
    <w:rsid w:val="00D57B52"/>
    <w:rsid w:val="00D93E2A"/>
    <w:rsid w:val="00DA182E"/>
    <w:rsid w:val="00DA664E"/>
    <w:rsid w:val="00DC2EB4"/>
    <w:rsid w:val="00DD6FAC"/>
    <w:rsid w:val="00DE14D5"/>
    <w:rsid w:val="00DE28C7"/>
    <w:rsid w:val="00DE3832"/>
    <w:rsid w:val="00DE7CF2"/>
    <w:rsid w:val="00DF3441"/>
    <w:rsid w:val="00E06D2F"/>
    <w:rsid w:val="00E07102"/>
    <w:rsid w:val="00E2059D"/>
    <w:rsid w:val="00E20600"/>
    <w:rsid w:val="00E30CBA"/>
    <w:rsid w:val="00E34EBD"/>
    <w:rsid w:val="00E34FAD"/>
    <w:rsid w:val="00E376E2"/>
    <w:rsid w:val="00E37D26"/>
    <w:rsid w:val="00E45477"/>
    <w:rsid w:val="00E524A1"/>
    <w:rsid w:val="00E6149B"/>
    <w:rsid w:val="00E619E7"/>
    <w:rsid w:val="00E6360D"/>
    <w:rsid w:val="00E67D74"/>
    <w:rsid w:val="00E7092C"/>
    <w:rsid w:val="00E725C2"/>
    <w:rsid w:val="00E75249"/>
    <w:rsid w:val="00E8489A"/>
    <w:rsid w:val="00E97554"/>
    <w:rsid w:val="00E97B49"/>
    <w:rsid w:val="00EA12DD"/>
    <w:rsid w:val="00EB579F"/>
    <w:rsid w:val="00EB6675"/>
    <w:rsid w:val="00EB67AA"/>
    <w:rsid w:val="00EC0B87"/>
    <w:rsid w:val="00EC1540"/>
    <w:rsid w:val="00ED35FA"/>
    <w:rsid w:val="00ED4912"/>
    <w:rsid w:val="00EF300C"/>
    <w:rsid w:val="00F010D3"/>
    <w:rsid w:val="00F138FF"/>
    <w:rsid w:val="00F15216"/>
    <w:rsid w:val="00F36537"/>
    <w:rsid w:val="00F41D69"/>
    <w:rsid w:val="00F455D0"/>
    <w:rsid w:val="00F465B6"/>
    <w:rsid w:val="00F50147"/>
    <w:rsid w:val="00F50427"/>
    <w:rsid w:val="00F65D4D"/>
    <w:rsid w:val="00F70F7E"/>
    <w:rsid w:val="00F71307"/>
    <w:rsid w:val="00F715CE"/>
    <w:rsid w:val="00F77A3E"/>
    <w:rsid w:val="00F82076"/>
    <w:rsid w:val="00F8421E"/>
    <w:rsid w:val="00F9154A"/>
    <w:rsid w:val="00F922AA"/>
    <w:rsid w:val="00FA1047"/>
    <w:rsid w:val="00FA324A"/>
    <w:rsid w:val="00FB2AEA"/>
    <w:rsid w:val="00FB4929"/>
    <w:rsid w:val="00FB7D4C"/>
    <w:rsid w:val="00FC62B4"/>
    <w:rsid w:val="00FD2B95"/>
    <w:rsid w:val="00FD6991"/>
    <w:rsid w:val="00FD74CB"/>
    <w:rsid w:val="00FD77F8"/>
    <w:rsid w:val="00FD7976"/>
    <w:rsid w:val="00FE0AC1"/>
    <w:rsid w:val="00FE14E8"/>
    <w:rsid w:val="00FE3734"/>
    <w:rsid w:val="00FE39FD"/>
    <w:rsid w:val="00FF4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A8B58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4579"/>
    <w:rPr>
      <w:rFonts w:ascii="Times New Roman" w:hAnsi="Times New Roman" w:cs="Times New Roman"/>
      <w:kern w:val="0"/>
    </w:rPr>
  </w:style>
  <w:style w:type="paragraph" w:styleId="1">
    <w:name w:val="heading 1"/>
    <w:basedOn w:val="a"/>
    <w:next w:val="a"/>
    <w:link w:val="10"/>
    <w:uiPriority w:val="9"/>
    <w:qFormat/>
    <w:rsid w:val="00F8421E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8421E"/>
    <w:rPr>
      <w:rFonts w:asciiTheme="majorHAnsi" w:eastAsiaTheme="majorEastAsia" w:hAnsiTheme="majorHAnsi" w:cstheme="majorBidi"/>
    </w:rPr>
  </w:style>
  <w:style w:type="paragraph" w:styleId="a3">
    <w:name w:val="List Paragraph"/>
    <w:basedOn w:val="a"/>
    <w:uiPriority w:val="34"/>
    <w:qFormat/>
    <w:rsid w:val="00F8421E"/>
    <w:pPr>
      <w:widowControl w:val="0"/>
      <w:ind w:leftChars="400" w:left="840"/>
      <w:jc w:val="both"/>
    </w:pPr>
    <w:rPr>
      <w:rFonts w:ascii="Century" w:eastAsia="ＭＳ 明朝" w:hAnsi="Century"/>
      <w:kern w:val="2"/>
      <w:sz w:val="21"/>
    </w:rPr>
  </w:style>
  <w:style w:type="character" w:styleId="a4">
    <w:name w:val="Hyperlink"/>
    <w:basedOn w:val="a0"/>
    <w:uiPriority w:val="99"/>
    <w:semiHidden/>
    <w:unhideWhenUsed/>
    <w:rsid w:val="00195ECE"/>
    <w:rPr>
      <w:color w:val="0000FF"/>
      <w:u w:val="single"/>
    </w:rPr>
  </w:style>
  <w:style w:type="character" w:customStyle="1" w:styleId="apple-converted-space">
    <w:name w:val="apple-converted-space"/>
    <w:basedOn w:val="a0"/>
    <w:rsid w:val="00195ECE"/>
  </w:style>
  <w:style w:type="paragraph" w:styleId="a5">
    <w:name w:val="header"/>
    <w:basedOn w:val="a"/>
    <w:link w:val="a6"/>
    <w:uiPriority w:val="99"/>
    <w:unhideWhenUsed/>
    <w:rsid w:val="006412E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412E9"/>
    <w:rPr>
      <w:rFonts w:ascii="Times New Roman" w:hAnsi="Times New Roman" w:cs="Times New Roman"/>
      <w:kern w:val="0"/>
    </w:rPr>
  </w:style>
  <w:style w:type="paragraph" w:styleId="a7">
    <w:name w:val="footer"/>
    <w:basedOn w:val="a"/>
    <w:link w:val="a8"/>
    <w:uiPriority w:val="99"/>
    <w:unhideWhenUsed/>
    <w:rsid w:val="006412E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412E9"/>
    <w:rPr>
      <w:rFonts w:ascii="Times New Roman" w:hAnsi="Times New Roman" w:cs="Times New Roman"/>
      <w:kern w:val="0"/>
    </w:rPr>
  </w:style>
  <w:style w:type="paragraph" w:styleId="Web">
    <w:name w:val="Normal (Web)"/>
    <w:basedOn w:val="a"/>
    <w:uiPriority w:val="99"/>
    <w:semiHidden/>
    <w:unhideWhenUsed/>
    <w:rsid w:val="00CC47D3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table" w:styleId="a9">
    <w:name w:val="Table Grid"/>
    <w:basedOn w:val="a1"/>
    <w:uiPriority w:val="39"/>
    <w:rsid w:val="00FD74CB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C75F9A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C75F9A"/>
  </w:style>
  <w:style w:type="character" w:customStyle="1" w:styleId="ac">
    <w:name w:val="コメント文字列 (文字)"/>
    <w:basedOn w:val="a0"/>
    <w:link w:val="ab"/>
    <w:uiPriority w:val="99"/>
    <w:semiHidden/>
    <w:rsid w:val="00C75F9A"/>
    <w:rPr>
      <w:rFonts w:ascii="Times New Roman" w:hAnsi="Times New Roman" w:cs="Times New Roman"/>
      <w:kern w:val="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75F9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75F9A"/>
    <w:rPr>
      <w:rFonts w:ascii="Times New Roman" w:hAnsi="Times New Roman" w:cs="Times New Roman"/>
      <w:b/>
      <w:bCs/>
      <w:kern w:val="0"/>
    </w:rPr>
  </w:style>
  <w:style w:type="paragraph" w:styleId="af">
    <w:name w:val="Balloon Text"/>
    <w:basedOn w:val="a"/>
    <w:link w:val="af0"/>
    <w:uiPriority w:val="99"/>
    <w:semiHidden/>
    <w:unhideWhenUsed/>
    <w:rsid w:val="00C75F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C75F9A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Table1">
    <w:name w:val="Table1"/>
    <w:basedOn w:val="a"/>
    <w:link w:val="Table1Char"/>
    <w:qFormat/>
    <w:rsid w:val="00141286"/>
    <w:pPr>
      <w:widowControl w:val="0"/>
      <w:contextualSpacing/>
    </w:pPr>
    <w:rPr>
      <w:rFonts w:eastAsia="ＭＳ 明朝"/>
      <w:kern w:val="2"/>
      <w:sz w:val="20"/>
      <w:szCs w:val="20"/>
    </w:rPr>
  </w:style>
  <w:style w:type="character" w:customStyle="1" w:styleId="Table1Char">
    <w:name w:val="Table1 Char"/>
    <w:basedOn w:val="a0"/>
    <w:link w:val="Table1"/>
    <w:rsid w:val="00141286"/>
    <w:rPr>
      <w:rFonts w:ascii="Times New Roman" w:eastAsia="ＭＳ 明朝" w:hAnsi="Times New Roman" w:cs="Times New Roman"/>
      <w:sz w:val="20"/>
      <w:szCs w:val="20"/>
    </w:rPr>
  </w:style>
  <w:style w:type="table" w:styleId="af1">
    <w:name w:val="Grid Table Light"/>
    <w:basedOn w:val="a1"/>
    <w:uiPriority w:val="40"/>
    <w:rsid w:val="006A146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4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7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9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5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7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52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0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54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59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66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7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03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0DA631-7270-4DA5-8F0D-9D2C726A7F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ナイトウ アキヒロ</dc:creator>
  <cp:keywords/>
  <dc:description/>
  <cp:lastModifiedBy>Fake Fur</cp:lastModifiedBy>
  <cp:revision>24</cp:revision>
  <dcterms:created xsi:type="dcterms:W3CDTF">2021-11-14T06:16:00Z</dcterms:created>
  <dcterms:modified xsi:type="dcterms:W3CDTF">2022-01-22T12:33:00Z</dcterms:modified>
</cp:coreProperties>
</file>